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1E530" w14:textId="167BA4E7" w:rsidR="005709F5" w:rsidRPr="005709F5" w:rsidRDefault="005709F5">
      <w:pPr>
        <w:rPr>
          <w:b/>
        </w:rPr>
      </w:pPr>
      <w:r w:rsidRPr="005709F5">
        <w:rPr>
          <w:b/>
        </w:rPr>
        <w:t>Table S1. Patient Characteristics in All Patients who Met 60-day Outcome</w:t>
      </w:r>
    </w:p>
    <w:tbl>
      <w:tblPr>
        <w:tblW w:w="13791" w:type="dxa"/>
        <w:tblInd w:w="-10" w:type="dxa"/>
        <w:tblLook w:val="04A0" w:firstRow="1" w:lastRow="0" w:firstColumn="1" w:lastColumn="0" w:noHBand="0" w:noVBand="1"/>
      </w:tblPr>
      <w:tblGrid>
        <w:gridCol w:w="6660"/>
        <w:gridCol w:w="1890"/>
        <w:gridCol w:w="2160"/>
        <w:gridCol w:w="2160"/>
        <w:gridCol w:w="921"/>
      </w:tblGrid>
      <w:tr w:rsidR="00352454" w:rsidRPr="00352454" w14:paraId="0DD31AE1" w14:textId="77777777" w:rsidTr="005709F5">
        <w:trPr>
          <w:trHeight w:val="300"/>
        </w:trPr>
        <w:tc>
          <w:tcPr>
            <w:tcW w:w="6660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C4A3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352454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004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52454">
              <w:rPr>
                <w:rFonts w:ascii="Calibri" w:eastAsia="Times New Roman" w:hAnsi="Calibri" w:cs="Times New Roman"/>
                <w:b/>
                <w:bCs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EF3D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52454">
              <w:rPr>
                <w:rFonts w:ascii="Calibri" w:eastAsia="Times New Roman" w:hAnsi="Calibri" w:cs="Times New Roman"/>
                <w:b/>
                <w:bCs/>
              </w:rPr>
              <w:t>Not Transfused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4F5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52454">
              <w:rPr>
                <w:rFonts w:ascii="Calibri" w:eastAsia="Times New Roman" w:hAnsi="Calibri" w:cs="Times New Roman"/>
                <w:b/>
                <w:bCs/>
              </w:rPr>
              <w:t>Transfused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A1E23" w14:textId="51B5A3D3" w:rsidR="00352454" w:rsidRPr="00352454" w:rsidRDefault="009B2DC9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>
              <w:rPr>
                <w:rFonts w:ascii="Calibri" w:eastAsia="Times New Roman" w:hAnsi="Calibri" w:cs="Times New Roman"/>
                <w:b/>
                <w:bCs/>
              </w:rPr>
              <w:t>P</w:t>
            </w:r>
            <w:r w:rsidR="00352454" w:rsidRPr="00352454">
              <w:rPr>
                <w:rFonts w:ascii="Calibri" w:eastAsia="Times New Roman" w:hAnsi="Calibri" w:cs="Times New Roman"/>
                <w:b/>
                <w:bCs/>
              </w:rPr>
              <w:t>-value</w:t>
            </w:r>
          </w:p>
        </w:tc>
      </w:tr>
      <w:tr w:rsidR="00352454" w:rsidRPr="00352454" w14:paraId="4F57AB4B" w14:textId="77777777" w:rsidTr="005709F5">
        <w:trPr>
          <w:trHeight w:val="300"/>
        </w:trPr>
        <w:tc>
          <w:tcPr>
            <w:tcW w:w="6660" w:type="dxa"/>
            <w:vMerge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6BAEE72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A7AE7" w14:textId="0A3CE057" w:rsidR="00352454" w:rsidRPr="00352454" w:rsidRDefault="00352454" w:rsidP="00E511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52454">
              <w:rPr>
                <w:rFonts w:ascii="Calibri" w:eastAsia="Times New Roman" w:hAnsi="Calibri" w:cs="Times New Roman"/>
                <w:b/>
                <w:bCs/>
              </w:rPr>
              <w:t>(</w:t>
            </w:r>
            <w:r w:rsidR="00E51168">
              <w:rPr>
                <w:rFonts w:ascii="Calibri" w:eastAsia="Times New Roman" w:hAnsi="Calibri" w:cs="Times New Roman"/>
                <w:b/>
                <w:bCs/>
              </w:rPr>
              <w:t>N</w:t>
            </w:r>
            <w:r w:rsidRPr="00352454">
              <w:rPr>
                <w:rFonts w:ascii="Calibri" w:eastAsia="Times New Roman" w:hAnsi="Calibri" w:cs="Times New Roman"/>
                <w:b/>
                <w:bCs/>
              </w:rPr>
              <w:t>=346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FAE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52454">
              <w:rPr>
                <w:rFonts w:ascii="Calibri" w:eastAsia="Times New Roman" w:hAnsi="Calibri" w:cs="Times New Roman"/>
                <w:b/>
                <w:bCs/>
              </w:rPr>
              <w:t>(</w:t>
            </w:r>
            <w:r w:rsidRPr="00352454">
              <w:rPr>
                <w:rFonts w:ascii="Calibri" w:eastAsia="Times New Roman" w:hAnsi="Calibri" w:cs="Times New Roman"/>
                <w:b/>
                <w:bCs/>
                <w:i/>
                <w:iCs/>
              </w:rPr>
              <w:t>n</w:t>
            </w:r>
            <w:r w:rsidRPr="00352454">
              <w:rPr>
                <w:rFonts w:ascii="Calibri" w:eastAsia="Times New Roman" w:hAnsi="Calibri" w:cs="Times New Roman"/>
                <w:b/>
                <w:bCs/>
              </w:rPr>
              <w:t>=311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946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352454">
              <w:rPr>
                <w:rFonts w:ascii="Calibri" w:eastAsia="Times New Roman" w:hAnsi="Calibri" w:cs="Times New Roman"/>
                <w:b/>
                <w:bCs/>
              </w:rPr>
              <w:t>(</w:t>
            </w:r>
            <w:r w:rsidRPr="00352454">
              <w:rPr>
                <w:rFonts w:ascii="Calibri" w:eastAsia="Times New Roman" w:hAnsi="Calibri" w:cs="Times New Roman"/>
                <w:b/>
                <w:bCs/>
                <w:i/>
                <w:iCs/>
              </w:rPr>
              <w:t>n</w:t>
            </w:r>
            <w:r w:rsidRPr="00352454">
              <w:rPr>
                <w:rFonts w:ascii="Calibri" w:eastAsia="Times New Roman" w:hAnsi="Calibri" w:cs="Times New Roman"/>
                <w:b/>
                <w:bCs/>
              </w:rPr>
              <w:t>=351)</w:t>
            </w:r>
          </w:p>
        </w:tc>
        <w:tc>
          <w:tcPr>
            <w:tcW w:w="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C86858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</w:rPr>
            </w:pPr>
          </w:p>
        </w:tc>
      </w:tr>
      <w:tr w:rsidR="00352454" w:rsidRPr="00352454" w14:paraId="1E0C41E3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34658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Age (years), median (IQ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E7F9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9.0 (47.0, 71.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048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0.0 (48.0, 72.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355E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3.0 (43.0, 62.0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349A0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1AAC4FCD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753C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Age (years)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5B7C" w14:textId="2EE5561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71F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33B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9367E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7E6A0457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1EA6" w14:textId="3E1BF9C4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&lt;30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A27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11 (6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991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92 (6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6D8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9 (5.4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BFA9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3132B793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D5C" w14:textId="5249A75F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30-3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00B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37 (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8BE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84 (9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F15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3 (15.1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591A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28105CCE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4372" w14:textId="6EA6D92D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40-4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130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93 (14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D5B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19 (13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DCB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4 (21.1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1907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6762923A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256D" w14:textId="11E6823F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50-5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913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27 (21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349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36 (2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3D0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91 (25.9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144A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2858D487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AEAF" w14:textId="531F57C5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60-6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53D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11 (2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C73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35 (2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F1E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6 (21.7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906D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46DC592B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E1821" w14:textId="49F19423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70-79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A91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92 (17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CD6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61 (18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5F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1 (8.8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1238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6C5B64D7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594C6" w14:textId="7476F2D6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≥80</w:t>
            </w:r>
          </w:p>
        </w:tc>
        <w:tc>
          <w:tcPr>
            <w:tcW w:w="18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34B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97 (11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209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90 (12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6AE4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 (2.0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88B7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37AC35A0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8CF2CC" w14:textId="124EE685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x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B3C7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C8E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CCD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A3C68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0.01</w:t>
            </w:r>
          </w:p>
        </w:tc>
      </w:tr>
      <w:tr w:rsidR="00352454" w:rsidRPr="00352454" w14:paraId="4334FE9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21EC7" w14:textId="77777777" w:rsidR="00352454" w:rsidRPr="00352454" w:rsidRDefault="00352454" w:rsidP="00352454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A87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708 (4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8D7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57 (50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A6F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1 (43.0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502B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381F9CEC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6D857" w14:textId="77777777" w:rsidR="00352454" w:rsidRPr="00352454" w:rsidRDefault="00352454" w:rsidP="00352454">
            <w:pPr>
              <w:spacing w:after="0" w:line="240" w:lineRule="auto"/>
              <w:ind w:firstLineChars="200" w:firstLine="440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6F5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760 (50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B93B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60 (50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D8A4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00 (57.0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F6AC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75935202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3DAA9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R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3F7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894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3D7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2E18A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38B98F4F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DFFA1" w14:textId="73BF46F6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825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159 (62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99FB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933 (6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2F3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26 (64.4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9255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5F991100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B9F58" w14:textId="0C1247AD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BE0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947 (27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AC5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877 (28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B1F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0 (19.9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23BB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24CCD058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E183A" w14:textId="41AEE4CC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Asia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419C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3 (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D9D5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30 (4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4D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3 (6.6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B92D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2A800708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618713" w14:textId="6D8C4FE8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CC3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90 (2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BAB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5 (2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A1F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 (4.3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2D77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4DF191F3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A96D9" w14:textId="3AE26367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CD9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19 (3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BE2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02 (3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8A7E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7 (4.8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DF23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64052F26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9080B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Ethnicit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760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95F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3F3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5A91B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5A7CC545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EA371" w14:textId="3903B4E7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No</w:t>
            </w:r>
            <w:r w:rsidR="00570C40">
              <w:rPr>
                <w:rFonts w:ascii="Calibri" w:eastAsia="Times New Roman" w:hAnsi="Calibri" w:cs="Times New Roman"/>
                <w:color w:val="000000"/>
              </w:rPr>
              <w:t>n-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E95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098 (6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666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933 (6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49C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65 (47.0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E0E0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4C165DBE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8DC6D" w14:textId="63AAEE68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D452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325 (38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815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142 (36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CE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83 (52.1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8C5B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15EC445A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70E74" w14:textId="2F88E493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361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5 (1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28BF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2 (1.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5A9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 (0.9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1621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3BE2D5A7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6F52F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Body mass index (kg/m</w:t>
            </w:r>
            <w:r w:rsidRPr="00570C4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)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C04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0.1 (25.9, 35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149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9.9 (25.7, 35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12E7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1.7 (27.5, 36.9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14361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7D0C59D5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B336D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Body mass index (kg/m</w:t>
            </w:r>
            <w:r w:rsidRPr="00570C4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0823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328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2D1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4CE54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3C91199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F412E" w14:textId="31B5983F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&lt;18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464D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1 (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71D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0 (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D20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 (0.3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7068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023ACB6F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EAAF1" w14:textId="1E9E6F3F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18.5-24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9C2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43 (18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3F56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07 (19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9F0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6 (10.3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0CB7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1DA63C30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B1913" w14:textId="3F1E8CDE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25-29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B24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996 (2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F3B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894 (2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AD3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02 (29.1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239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1241984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FB93C" w14:textId="120EF758" w:rsidR="00352454" w:rsidRPr="00352454" w:rsidRDefault="00352454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≥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E45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725 (50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207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13 (49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746A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12 (60.4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F45B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46D4D256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7AC050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Body mass index ≥30 (kg/m</w:t>
            </w:r>
            <w:r w:rsidRPr="00570C4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C0E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850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9FF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847BD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404F376A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5FB51" w14:textId="77EE29A5" w:rsidR="00352454" w:rsidRPr="00352454" w:rsidRDefault="00AF115B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&lt;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369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680 (49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AC9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41 (5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770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39 (39.6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BDEC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0DEA6614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DA849" w14:textId="06C09B07" w:rsidR="00352454" w:rsidRPr="00352454" w:rsidRDefault="00AF115B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≥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DD0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725 (50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12B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13 (49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5F9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12 (60.4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2B44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782AE5D7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1D535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Hypertens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3B6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CC1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254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02B5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11</w:t>
            </w:r>
          </w:p>
        </w:tc>
      </w:tr>
      <w:tr w:rsidR="00352454" w:rsidRPr="00352454" w14:paraId="07E0A29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C06F61" w14:textId="3895FC8F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A2E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617 (46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100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439 (46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629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78 (50.7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D361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118EF378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94D79" w14:textId="6D06C001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E8A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851 (53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35CB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678 (53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5AC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73 (49.3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ABA2B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59FC0F0D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F0F06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Diabete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0172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C89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6D7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4974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11</w:t>
            </w:r>
          </w:p>
        </w:tc>
      </w:tr>
      <w:tr w:rsidR="00352454" w:rsidRPr="00352454" w14:paraId="000C3865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A4F86" w14:textId="3700E033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8D7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956 (5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DFA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744 (56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B49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12 (60.4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854D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08CBF0DA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C1E34" w14:textId="37A5C57E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B4D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12 (43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7EA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373 (44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C079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39 (39.6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BCD3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588342FC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38E13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Chronic pulmonary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2F3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3EC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6E35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C422B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0.01</w:t>
            </w:r>
          </w:p>
        </w:tc>
      </w:tr>
      <w:tr w:rsidR="00352454" w:rsidRPr="00352454" w14:paraId="39BBAB6A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ADB5CF" w14:textId="6D9638C1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8E2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912 (84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703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600 (83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BAD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12 (88.9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B4B7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29B1AE5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BD367" w14:textId="370C36FB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04B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56 (16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A25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17 (16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D6D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9 (11.1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A043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2D076696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93391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Chronic kidney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08D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A8D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9CB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AE2B0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5E23D342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74AA8" w14:textId="6AA60031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7D16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678 (77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CD2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367 (75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8F2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11 (88.6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1F07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60CA2E3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C81E4" w14:textId="7D623CCD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C56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90 (22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7F8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50 (24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B0A5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0 (11.4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91F8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6E7BD766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5AEC96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Hyperlipidemi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307B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CD6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F3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5EE17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0.01</w:t>
            </w:r>
          </w:p>
        </w:tc>
      </w:tr>
      <w:tr w:rsidR="00352454" w:rsidRPr="00352454" w14:paraId="563CE25C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3453D" w14:textId="3CC37EFB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FF4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171 (62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9FD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928 (61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76D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43 (69.2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FBC0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1E613F10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4B564" w14:textId="32EB3C6D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B29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297 (37.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32F0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189 (38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0407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08 (30.8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6DB8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19B32933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BCFAF1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Coronary diseas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B6E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D2F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556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0E878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741268A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4048B2" w14:textId="0579E1E4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8CD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922 (84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B69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596 (8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144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26 (92.9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4D81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6A12DDA7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4E1E0" w14:textId="2FDB9576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0BB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46 (15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148C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21 (16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2981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5 (7.1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0BBD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6197D79C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CE327F" w14:textId="412572D0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 xml:space="preserve">Baseline </w:t>
            </w:r>
            <w:r w:rsidR="009B2DC9">
              <w:rPr>
                <w:rFonts w:ascii="Calibri" w:eastAsia="Times New Roman" w:hAnsi="Calibri" w:cs="Times New Roman"/>
                <w:color w:val="000000"/>
              </w:rPr>
              <w:t>v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 xml:space="preserve">entilation </w:t>
            </w:r>
            <w:r w:rsidR="009B2DC9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tatus (within 48 h</w:t>
            </w:r>
            <w:r w:rsidR="00AF115B">
              <w:rPr>
                <w:rFonts w:ascii="Calibri" w:eastAsia="Times New Roman" w:hAnsi="Calibri" w:cs="Times New Roman"/>
                <w:color w:val="000000"/>
              </w:rPr>
              <w:t>ours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570C40">
              <w:rPr>
                <w:rFonts w:ascii="Calibri" w:eastAsia="Times New Roman" w:hAnsi="Calibri" w:cs="Times New Roman"/>
                <w:color w:val="000000"/>
              </w:rPr>
              <w:t>of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 xml:space="preserve"> admission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226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7C0F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F33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947E4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075CA44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375716" w14:textId="16019B19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Room a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B18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881 (2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176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855 (27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D39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6 (7.4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03E2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36A0EFDA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5F56F" w14:textId="69D8DC98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 xml:space="preserve">Supplemental oxygen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500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382 (68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13C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078 (66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D2A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04 (86.6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AE35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4FD3315D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E5736" w14:textId="3F93A197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Mechanical ventilati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845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05 (5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6C42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84 (5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F898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1 (6.0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C8BF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43EEB95E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9AF6C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ABO blood grou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BEF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ADA6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8BFB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F885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32</w:t>
            </w:r>
          </w:p>
        </w:tc>
      </w:tr>
      <w:tr w:rsidR="00352454" w:rsidRPr="00352454" w14:paraId="182A70B6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A1F5E" w14:textId="1DAAE6B0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394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68 (30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5AB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54 (30.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1D5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14 (32.5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F339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610867C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2B595" w14:textId="4060B6B1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E93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59 (14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1BB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16 (14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6C0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3 (12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386D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00C176E6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8130F4" w14:textId="41322C42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D24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86 (3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207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8 (3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D05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8 (2.3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F71E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790D78B9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B1014" w14:textId="3CD8A908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7D6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282 (51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7961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096 (5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581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86 (53.0)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4C8E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47D0A396" w14:textId="77777777" w:rsidTr="005709F5">
        <w:trPr>
          <w:trHeight w:val="300"/>
        </w:trPr>
        <w:tc>
          <w:tcPr>
            <w:tcW w:w="66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D53CF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Rh blood grou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F6C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19B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4B0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C406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35</w:t>
            </w:r>
          </w:p>
        </w:tc>
      </w:tr>
      <w:tr w:rsidR="00352454" w:rsidRPr="00352454" w14:paraId="4F5355AF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20935A" w14:textId="5ED97591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9FB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23 (8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F5E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87 (8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E1F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6 (10.3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F469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51A4C1DA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B0426" w14:textId="57801776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Positiv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FD0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272 (91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9932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957 (9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9C4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15 (89.7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D363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352454" w:rsidRPr="00352454" w14:paraId="5D971FA3" w14:textId="77777777" w:rsidTr="005709F5">
        <w:trPr>
          <w:trHeight w:val="300"/>
        </w:trPr>
        <w:tc>
          <w:tcPr>
            <w:tcW w:w="66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DB01F" w14:textId="7A9959EB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 xml:space="preserve">Interleukin-6 </w:t>
            </w:r>
            <w:r w:rsidR="00DF4667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="00DF4667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  <w:r w:rsidR="00DF4667">
              <w:rPr>
                <w:rFonts w:ascii="Calibri" w:eastAsia="Times New Roman" w:hAnsi="Calibri" w:cs="Times New Roman"/>
                <w:color w:val="000000"/>
              </w:rPr>
              <w:t xml:space="preserve">/mL) 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at baseline, median (IQR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6CA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9.0 (16.0, 85.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2E63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6.0 (15.0, 80.5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53F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6.0 (28.5, 107.5)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8404A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44CEF719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5985E" w14:textId="0B9D40E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 xml:space="preserve">C-reactive protein </w:t>
            </w:r>
            <w:r w:rsidR="00DF4667">
              <w:rPr>
                <w:rFonts w:ascii="Calibri" w:eastAsia="Times New Roman" w:hAnsi="Calibri" w:cs="Times New Roman"/>
                <w:color w:val="000000"/>
              </w:rPr>
              <w:t xml:space="preserve">(mg/dL) 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at baseline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140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8.0 (3.8, 14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48F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.8 (3.6, 14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DB49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9.3 (4.9, 15.4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6559C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0.02</w:t>
            </w:r>
          </w:p>
        </w:tc>
      </w:tr>
      <w:tr w:rsidR="00352454" w:rsidRPr="00352454" w14:paraId="0C9E30C2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EA411D" w14:textId="5C81FB19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 xml:space="preserve">Ferritin </w:t>
            </w:r>
            <w:r w:rsidR="00DF4667">
              <w:rPr>
                <w:rFonts w:ascii="Calibri" w:eastAsia="Times New Roman" w:hAnsi="Calibri" w:cs="Times New Roman"/>
                <w:color w:val="000000"/>
              </w:rPr>
              <w:t xml:space="preserve">(ng/mL) 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at baseline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0D6D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21.0 (302.0, 1329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DA9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09.5 (292.0, 1327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29C7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13.0 (391.0, 1331.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95C7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06</w:t>
            </w:r>
          </w:p>
        </w:tc>
      </w:tr>
      <w:tr w:rsidR="00352454" w:rsidRPr="00352454" w14:paraId="3FE9096C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133EE" w14:textId="49E73563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 xml:space="preserve">Fibrinogen </w:t>
            </w:r>
            <w:r w:rsidR="00DF4667">
              <w:rPr>
                <w:rFonts w:ascii="Calibri" w:eastAsia="Times New Roman" w:hAnsi="Calibri" w:cs="Times New Roman"/>
                <w:color w:val="000000"/>
              </w:rPr>
              <w:t xml:space="preserve">(mg/dL) 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at baseline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206C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00.0 (497.0, 713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E26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99.0 (494.0, 714.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73E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09.5 (520.0, 711.0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FCFE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23</w:t>
            </w:r>
          </w:p>
        </w:tc>
      </w:tr>
      <w:tr w:rsidR="00352454" w:rsidRPr="00352454" w14:paraId="4EB96AF5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B48FA" w14:textId="2AE72EF6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 xml:space="preserve">D-dimer </w:t>
            </w:r>
            <w:r w:rsidR="00DF4667">
              <w:rPr>
                <w:rFonts w:ascii="Calibri" w:eastAsia="Times New Roman" w:hAnsi="Calibri" w:cs="Times New Roman"/>
                <w:color w:val="000000"/>
              </w:rPr>
              <w:t>(</w:t>
            </w:r>
            <w:r w:rsidR="00DF4667">
              <w:rPr>
                <w:rFonts w:ascii="Calibri" w:eastAsia="Times New Roman" w:hAnsi="Calibri" w:cs="Calibri"/>
                <w:color w:val="000000"/>
              </w:rPr>
              <w:t>µ</w:t>
            </w:r>
            <w:r w:rsidR="00DF4667">
              <w:rPr>
                <w:rFonts w:ascii="Calibri" w:eastAsia="Times New Roman" w:hAnsi="Calibri" w:cs="Times New Roman"/>
                <w:color w:val="000000"/>
              </w:rPr>
              <w:t xml:space="preserve">g/mL FEU) </w:t>
            </w:r>
            <w:r w:rsidRPr="00352454">
              <w:rPr>
                <w:rFonts w:ascii="Calibri" w:eastAsia="Times New Roman" w:hAnsi="Calibri" w:cs="Times New Roman"/>
                <w:color w:val="000000"/>
              </w:rPr>
              <w:t>at baseline, median (IQR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B895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9 (0.6, 1.8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1C03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.0 (0.6, 1.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4C3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8 (0.5, 1.3)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F7C1F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57B2BB85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90D99" w14:textId="77777777" w:rsidR="00352454" w:rsidRPr="00352454" w:rsidRDefault="00352454" w:rsidP="0035245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52454">
              <w:rPr>
                <w:rFonts w:ascii="Calibri" w:eastAsia="Times New Roman" w:hAnsi="Calibri" w:cs="Times New Roman"/>
                <w:color w:val="000000"/>
              </w:rPr>
              <w:t>Concomitant medic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833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DC1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6BA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6B536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 </w:t>
            </w:r>
          </w:p>
        </w:tc>
      </w:tr>
      <w:tr w:rsidR="00352454" w:rsidRPr="00352454" w14:paraId="1375F8C5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D0D486" w14:textId="6810F743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Any steroid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188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127 (6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089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882 (6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9E9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45 (69.8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18AC8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0A98E175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55670" w14:textId="5E08EC73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Dexamethas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DB5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558 (4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15A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410 (4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F76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48 (42.2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3784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27</w:t>
            </w:r>
          </w:p>
        </w:tc>
      </w:tr>
      <w:tr w:rsidR="00352454" w:rsidRPr="00352454" w14:paraId="317FF3D3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DED71" w14:textId="6CDD5B84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Hydrocortis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DAC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86 (5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A5C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62 (5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F15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4 (6.8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AE1A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20</w:t>
            </w:r>
          </w:p>
        </w:tc>
      </w:tr>
      <w:tr w:rsidR="00352454" w:rsidRPr="00352454" w14:paraId="4393FEC8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9C0FE" w14:textId="1A45DDB8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Methylprednisol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93D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809 (23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329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65 (21.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AD1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44 (41.0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629F2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468314A6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21EA4" w14:textId="0B810133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Predniso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473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36 (9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769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86 (9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9EB5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0 (14.2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A63CB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0.002</w:t>
            </w:r>
          </w:p>
        </w:tc>
      </w:tr>
      <w:tr w:rsidR="00352454" w:rsidRPr="00352454" w14:paraId="627A06D9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BFD19" w14:textId="6F17BCF1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Azithromyc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7BE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095 (60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16C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838 (59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B3EB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57 (73.2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814FE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2E8A2001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65A3F9" w14:textId="7CB86B53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Hydroxychloroqui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776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15 (12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6C4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66 (11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309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9 (14.0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3C1A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22</w:t>
            </w:r>
          </w:p>
        </w:tc>
      </w:tr>
      <w:tr w:rsidR="00352454" w:rsidRPr="00352454" w14:paraId="52F980C5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AA082" w14:textId="49FA4012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Lopinavir</w:t>
            </w:r>
            <w:r>
              <w:rPr>
                <w:rFonts w:ascii="Calibri" w:eastAsia="Times New Roman" w:hAnsi="Calibri" w:cs="Times New Roman"/>
                <w:color w:val="000000"/>
              </w:rPr>
              <w:t>/</w:t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ritonav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C3C0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0 (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8614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36 (1.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3D6D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 (1.1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962A0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.00</w:t>
            </w:r>
          </w:p>
        </w:tc>
      </w:tr>
      <w:tr w:rsidR="00352454" w:rsidRPr="00352454" w14:paraId="1232DC23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DEDF1" w14:textId="4F8760E7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Remdesivi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115E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622 (17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FC52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498 (16.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9FF8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24 (35.3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DC030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  <w:tr w:rsidR="00352454" w:rsidRPr="00352454" w14:paraId="15127503" w14:textId="77777777" w:rsidTr="005709F5">
        <w:trPr>
          <w:trHeight w:val="300"/>
        </w:trPr>
        <w:tc>
          <w:tcPr>
            <w:tcW w:w="66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3F75E" w14:textId="179D65EC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Ribaviri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A406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42 (4.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299C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22 (3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1EA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20 (5.7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D17AF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0.11</w:t>
            </w:r>
          </w:p>
        </w:tc>
      </w:tr>
      <w:tr w:rsidR="00352454" w:rsidRPr="00352454" w14:paraId="0D59695A" w14:textId="77777777" w:rsidTr="005709F5">
        <w:trPr>
          <w:trHeight w:val="315"/>
        </w:trPr>
        <w:tc>
          <w:tcPr>
            <w:tcW w:w="6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F9ECE" w14:textId="0C5BC6B6" w:rsidR="00352454" w:rsidRPr="00352454" w:rsidRDefault="00AF115B" w:rsidP="002A23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ab/>
            </w:r>
            <w:r w:rsidR="00352454" w:rsidRPr="00352454">
              <w:rPr>
                <w:rFonts w:ascii="Calibri" w:eastAsia="Times New Roman" w:hAnsi="Calibri" w:cs="Times New Roman"/>
                <w:color w:val="000000"/>
              </w:rPr>
              <w:t>Tocilizuma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E67A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714 (20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C584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550 (17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3017" w14:textId="77777777" w:rsidR="00352454" w:rsidRPr="00352454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52454">
              <w:rPr>
                <w:rFonts w:ascii="Calibri" w:eastAsia="Times New Roman" w:hAnsi="Calibri" w:cs="Times New Roman"/>
              </w:rPr>
              <w:t>164 (46.7)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CEC13" w14:textId="77777777" w:rsidR="00352454" w:rsidRPr="002A23C9" w:rsidRDefault="00352454" w:rsidP="0035245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FF0000"/>
              </w:rPr>
            </w:pPr>
            <w:r w:rsidRPr="002A23C9">
              <w:rPr>
                <w:rFonts w:ascii="Calibri" w:eastAsia="Times New Roman" w:hAnsi="Calibri" w:cs="Times New Roman"/>
                <w:b/>
              </w:rPr>
              <w:t>&lt;0.001</w:t>
            </w:r>
          </w:p>
        </w:tc>
      </w:tr>
    </w:tbl>
    <w:p w14:paraId="514C54DA" w14:textId="35E9C447" w:rsidR="005415A3" w:rsidRDefault="00570C40" w:rsidP="00104DE1">
      <w:pPr>
        <w:spacing w:after="120"/>
      </w:pPr>
      <w:r w:rsidRPr="00570C40">
        <w:t xml:space="preserve">Values are in median (interquartile range, IQR) for continuous variables and number </w:t>
      </w:r>
      <w:r>
        <w:t>(</w:t>
      </w:r>
      <w:r w:rsidRPr="00570C40">
        <w:t>%</w:t>
      </w:r>
      <w:r>
        <w:t>)</w:t>
      </w:r>
      <w:r w:rsidRPr="00570C40">
        <w:t xml:space="preserve"> for categorical variables.</w:t>
      </w:r>
    </w:p>
    <w:p w14:paraId="641BB6BA" w14:textId="54B27791" w:rsidR="00570C40" w:rsidRDefault="00570C40" w:rsidP="00104DE1">
      <w:pPr>
        <w:spacing w:after="120"/>
      </w:pPr>
      <w:r>
        <w:t>Differences between groups were compared using the Wilcoxon rank-sum test for continuous variables and Chi-square or Fisher’s exact tests for categorical variables, as appropriate.</w:t>
      </w:r>
    </w:p>
    <w:p w14:paraId="5DA1E5FE" w14:textId="1E7FB5B5" w:rsidR="00570C40" w:rsidRDefault="00570C40" w:rsidP="00104DE1">
      <w:pPr>
        <w:spacing w:after="120"/>
      </w:pPr>
      <w:r>
        <w:t>FEU; fibrinogen equivalent units</w:t>
      </w:r>
    </w:p>
    <w:p w14:paraId="7948AF66" w14:textId="77777777" w:rsidR="00570C40" w:rsidRDefault="00570C40"/>
    <w:sectPr w:rsidR="00570C40" w:rsidSect="00E87E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FC25035"/>
    <w:multiLevelType w:val="hybridMultilevel"/>
    <w:tmpl w:val="7638E7C6"/>
    <w:lvl w:ilvl="0" w:tplc="1952D094"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U0N7YwNbcwtjAyMjNT0lEKTi0uzszPAykwrgUAWAlJRCwAAAA="/>
  </w:docVars>
  <w:rsids>
    <w:rsidRoot w:val="00E87E61"/>
    <w:rsid w:val="00104DE1"/>
    <w:rsid w:val="00132114"/>
    <w:rsid w:val="00157844"/>
    <w:rsid w:val="002A23C9"/>
    <w:rsid w:val="0035226E"/>
    <w:rsid w:val="00352454"/>
    <w:rsid w:val="00463729"/>
    <w:rsid w:val="005415A3"/>
    <w:rsid w:val="00562CDE"/>
    <w:rsid w:val="005709F5"/>
    <w:rsid w:val="00570C40"/>
    <w:rsid w:val="00706FB5"/>
    <w:rsid w:val="00832C8A"/>
    <w:rsid w:val="008D246B"/>
    <w:rsid w:val="009B2DC9"/>
    <w:rsid w:val="00A32D4E"/>
    <w:rsid w:val="00AF115B"/>
    <w:rsid w:val="00B27B20"/>
    <w:rsid w:val="00D56BE1"/>
    <w:rsid w:val="00DF4667"/>
    <w:rsid w:val="00E51168"/>
    <w:rsid w:val="00E87E61"/>
    <w:rsid w:val="00F11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A272D"/>
  <w15:chartTrackingRefBased/>
  <w15:docId w15:val="{B6D49643-68C1-498B-A8EF-8F0E0C47E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7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7E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7E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E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E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E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E6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87E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973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Houston Methodist Hospital</Company>
  <LinksUpToDate>false</LinksUpToDate>
  <CharactersWithSpaces>4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ston, Adrienne</dc:creator>
  <cp:keywords/>
  <dc:description/>
  <cp:lastModifiedBy>Winston, Adrienne</cp:lastModifiedBy>
  <cp:revision>9</cp:revision>
  <dcterms:created xsi:type="dcterms:W3CDTF">2020-09-24T21:07:00Z</dcterms:created>
  <dcterms:modified xsi:type="dcterms:W3CDTF">2020-10-02T18:20:00Z</dcterms:modified>
</cp:coreProperties>
</file>